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4BEA" w14:textId="693E27FB" w:rsidR="009D29B9" w:rsidRPr="00B466B7" w:rsidRDefault="009548AE" w:rsidP="009D29B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45664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86DE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94FBA" w:rsidRPr="00E8581E">
        <w:rPr>
          <w:rFonts w:ascii="Times New Roman" w:hAnsi="Times New Roman" w:cs="Times New Roman"/>
          <w:sz w:val="20"/>
          <w:szCs w:val="20"/>
        </w:rPr>
        <w:t xml:space="preserve"> </w:t>
      </w:r>
      <w:r w:rsidR="00B94FBA" w:rsidRPr="00EE7EBC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  <w:r w:rsidR="004D442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805"/>
        <w:gridCol w:w="10067"/>
        <w:gridCol w:w="1276"/>
      </w:tblGrid>
      <w:tr w:rsidR="00A72ABB" w:rsidRPr="00E8581E" w14:paraId="3296758B" w14:textId="77777777" w:rsidTr="00525B03">
        <w:tc>
          <w:tcPr>
            <w:tcW w:w="1172" w:type="dxa"/>
          </w:tcPr>
          <w:p w14:paraId="5B13F462" w14:textId="7967DD05" w:rsidR="00A72ABB" w:rsidRPr="00E8581E" w:rsidRDefault="00455979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nic d</w:t>
            </w:r>
            <w:r w:rsidR="00B466B7" w:rsidRPr="00B46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s</w:t>
            </w:r>
          </w:p>
        </w:tc>
        <w:tc>
          <w:tcPr>
            <w:tcW w:w="805" w:type="dxa"/>
          </w:tcPr>
          <w:p w14:paraId="2415E8D6" w14:textId="69898082" w:rsidR="00A72ABB" w:rsidRPr="00E8581E" w:rsidRDefault="00A72ABB" w:rsidP="003577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0067" w:type="dxa"/>
          </w:tcPr>
          <w:p w14:paraId="77922784" w14:textId="61937295" w:rsidR="00A72ABB" w:rsidRPr="00E8581E" w:rsidRDefault="00A72ABB" w:rsidP="003577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  <w:r w:rsidR="0098238C" w:rsidRPr="00982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hrough EBSCO interface)</w:t>
            </w:r>
          </w:p>
        </w:tc>
        <w:tc>
          <w:tcPr>
            <w:tcW w:w="1276" w:type="dxa"/>
          </w:tcPr>
          <w:p w14:paraId="3D02E19F" w14:textId="1362E2E3" w:rsidR="00A72ABB" w:rsidRPr="00E8581E" w:rsidRDefault="00BD55CC" w:rsidP="003577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rds retrieved</w:t>
            </w:r>
          </w:p>
        </w:tc>
      </w:tr>
      <w:tr w:rsidR="005E19FF" w:rsidRPr="00E8581E" w14:paraId="49F14F12" w14:textId="77777777" w:rsidTr="00525B03">
        <w:tc>
          <w:tcPr>
            <w:tcW w:w="1172" w:type="dxa"/>
            <w:vMerge w:val="restart"/>
          </w:tcPr>
          <w:p w14:paraId="728E0044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373D29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678640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698211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7FFE40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5B320B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CAB93E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F8EE0E" w14:textId="77777777" w:rsid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7EC0D2" w14:textId="50315E3B" w:rsidR="005E19FF" w:rsidRPr="005E19FF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9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805" w:type="dxa"/>
          </w:tcPr>
          <w:p w14:paraId="51DC4728" w14:textId="67A3A1B0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7" w:type="dxa"/>
          </w:tcPr>
          <w:p w14:paraId="0AA2A0E7" w14:textId="144241F9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MH "Down syndrome") OR TIAB ("Down* syndrome" OR "Trisomy 21") </w:t>
            </w:r>
          </w:p>
        </w:tc>
        <w:tc>
          <w:tcPr>
            <w:tcW w:w="1276" w:type="dxa"/>
          </w:tcPr>
          <w:p w14:paraId="1C036974" w14:textId="218E5008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32,324</w:t>
            </w:r>
          </w:p>
        </w:tc>
      </w:tr>
      <w:tr w:rsidR="005E19FF" w:rsidRPr="00E8581E" w14:paraId="2866A0B7" w14:textId="77777777" w:rsidTr="00525B03">
        <w:tc>
          <w:tcPr>
            <w:tcW w:w="1172" w:type="dxa"/>
            <w:vMerge/>
          </w:tcPr>
          <w:p w14:paraId="5AE2539B" w14:textId="77777777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0EB154D" w14:textId="426940A8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7" w:type="dxa"/>
          </w:tcPr>
          <w:p w14:paraId="759CFEF7" w14:textId="720D2F3A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(MH "Intellectual Disability+") OR (MH "Learning Disabilities+") OR (MH "Disabled Persons+") OR (MH "Developmental Disabilities") OR TIAB ("Intellectual and Developmental Disabilit*" OR "Intellectual Disabilit*" OR "Developmental Disabilit*" OR "Learning Disabilit*" OR "Disabled Person*" OR "Disabled People" OR "Disabled Individual*" OR "Learning Disorder*" OR "Disabilit*" OR "People with Intellectual and Developmental Disabilit*" OR "People with Intellectual Disabilit*" OR "People with Developmental Disabilit*" OR "People with Learning Disabilit*" OR "People with Learning Disorder*" OR "People with Disabilit*" OR "Person* with Intellectual and Developmental Disabilit*" OR "Person* with Intellectual Disabilit*" OR "Person* with Developmental Disabilit*" OR "Person* with Learning Disabilit*" OR "Person* with Learning Disorder*" OR "Person* with Disabilit*" OR "Individual* with Intellectual and Developmental Disabilit*" OR " Individual* with Intellectual Disabilit*" OR " Individual* with Developmental Disabilit*" OR " Individual* with Learning Disabilit*" OR " Individual* with Learning Disorder*" OR " Individual* with Disabilit*")</w:t>
            </w:r>
          </w:p>
        </w:tc>
        <w:tc>
          <w:tcPr>
            <w:tcW w:w="1276" w:type="dxa"/>
          </w:tcPr>
          <w:p w14:paraId="22EE3B53" w14:textId="71EF0867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347,162</w:t>
            </w:r>
          </w:p>
        </w:tc>
      </w:tr>
      <w:tr w:rsidR="005E19FF" w:rsidRPr="00E8581E" w14:paraId="0CB3AA13" w14:textId="77777777" w:rsidTr="00525B03">
        <w:tc>
          <w:tcPr>
            <w:tcW w:w="1172" w:type="dxa"/>
            <w:vMerge/>
          </w:tcPr>
          <w:p w14:paraId="77C2E87C" w14:textId="77777777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5DB452B3" w14:textId="7271186C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7" w:type="dxa"/>
          </w:tcPr>
          <w:p w14:paraId="69D57BBC" w14:textId="1C582A1B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(MH "Quality of Life") OR (MH "Value of Life") OR TIAB ("Quality of life" OR "QoL" OR "QOL" OR "Well-being" OR "Well being" OR "Wellbeing" OR "Life quality" OR "Quality life" OR "Value of life" OR "Life satisfaction" OR "Quality of living" OR "Standard of living")</w:t>
            </w:r>
          </w:p>
        </w:tc>
        <w:tc>
          <w:tcPr>
            <w:tcW w:w="1276" w:type="dxa"/>
          </w:tcPr>
          <w:p w14:paraId="3DF8CBEA" w14:textId="5BB67988" w:rsidR="005E19FF" w:rsidRPr="00E8581E" w:rsidRDefault="005E19FF" w:rsidP="00445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443,211</w:t>
            </w:r>
          </w:p>
        </w:tc>
      </w:tr>
      <w:tr w:rsidR="005E19FF" w:rsidRPr="00E8581E" w14:paraId="23419D42" w14:textId="77777777" w:rsidTr="00525B03">
        <w:tc>
          <w:tcPr>
            <w:tcW w:w="1172" w:type="dxa"/>
            <w:vMerge/>
          </w:tcPr>
          <w:p w14:paraId="45EFD265" w14:textId="77777777" w:rsidR="005E19FF" w:rsidRPr="00E8581E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4C72F191" w14:textId="0F90ED64" w:rsidR="005E19FF" w:rsidRPr="00E8581E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0067" w:type="dxa"/>
          </w:tcPr>
          <w:p w14:paraId="70AA1825" w14:textId="331BD87A" w:rsidR="005E19FF" w:rsidRPr="00E8581E" w:rsidRDefault="005E19FF" w:rsidP="00445B63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b/>
                <w:bCs/>
                <w:sz w:val="20"/>
                <w:szCs w:val="20"/>
              </w:rPr>
              <w:t>#1 AND #2 AND #3</w:t>
            </w:r>
            <w: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ND Source Types: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cademic Journals</w:t>
            </w:r>
          </w:p>
        </w:tc>
        <w:tc>
          <w:tcPr>
            <w:tcW w:w="1276" w:type="dxa"/>
          </w:tcPr>
          <w:p w14:paraId="486D46CA" w14:textId="6D0558EE" w:rsidR="005E19FF" w:rsidRPr="00E8581E" w:rsidRDefault="005E19FF" w:rsidP="00445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3</w:t>
            </w:r>
          </w:p>
        </w:tc>
      </w:tr>
      <w:tr w:rsidR="005E19FF" w:rsidRPr="00E8581E" w14:paraId="73E8A82C" w14:textId="77777777" w:rsidTr="00525B03">
        <w:tc>
          <w:tcPr>
            <w:tcW w:w="1172" w:type="dxa"/>
            <w:vMerge w:val="restart"/>
          </w:tcPr>
          <w:p w14:paraId="19D306E8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FECBD7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B896FC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5AB2E0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F946C9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0732C7" w14:textId="77777777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9B217A" w14:textId="381D6061" w:rsidR="005E19FF" w:rsidRPr="00E8581E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805" w:type="dxa"/>
          </w:tcPr>
          <w:p w14:paraId="4C5FF31A" w14:textId="1ED39FE6" w:rsidR="005E19FF" w:rsidRPr="00E8581E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7" w:type="dxa"/>
          </w:tcPr>
          <w:p w14:paraId="17FE059D" w14:textId="37AA0A94" w:rsidR="005E19FF" w:rsidRPr="00E8581E" w:rsidRDefault="005E19FF" w:rsidP="00B466B7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MH "Down syndrome") OR TIAB ("Down* syndrome" OR "Trisomy 21") </w:t>
            </w:r>
          </w:p>
        </w:tc>
        <w:tc>
          <w:tcPr>
            <w:tcW w:w="1276" w:type="dxa"/>
          </w:tcPr>
          <w:p w14:paraId="072A115C" w14:textId="1164A94F" w:rsidR="005E19FF" w:rsidRDefault="005E19FF" w:rsidP="00B46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9,311</w:t>
            </w:r>
          </w:p>
        </w:tc>
      </w:tr>
      <w:tr w:rsidR="005E19FF" w:rsidRPr="00E8581E" w14:paraId="7E709D1C" w14:textId="77777777" w:rsidTr="00525B03">
        <w:tc>
          <w:tcPr>
            <w:tcW w:w="1172" w:type="dxa"/>
            <w:vMerge/>
          </w:tcPr>
          <w:p w14:paraId="1F9AFD13" w14:textId="77777777" w:rsidR="005E19FF" w:rsidRPr="00E8581E" w:rsidRDefault="005E19FF" w:rsidP="00C9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17EB80B2" w14:textId="0C54F20D" w:rsidR="005E19FF" w:rsidRPr="00E8581E" w:rsidRDefault="005E19FF" w:rsidP="00C9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7" w:type="dxa"/>
          </w:tcPr>
          <w:p w14:paraId="40B4E862" w14:textId="31D6A28F" w:rsidR="005E19FF" w:rsidRPr="00E8581E" w:rsidRDefault="005E19FF" w:rsidP="00C93FB3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H "Intellectual Disability+") OR (MH "Developmental Disabilities") OR </w:t>
            </w: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 xml:space="preserve">(MH "Learning Disorders+") OR (MH "Developmental Disabilities") OR </w:t>
            </w:r>
            <w:r w:rsidRPr="00E8581E">
              <w:rPr>
                <w:rFonts w:ascii="Times New Roman" w:hAnsi="Times New Roman"/>
                <w:sz w:val="20"/>
                <w:szCs w:val="20"/>
              </w:rPr>
              <w:t>TIAB ("Intellectual and Developmental Disabilit*" OR "Intellectual Disabilit*" OR "Developmental Disabilit*" OR "Learning Disabilit*" OR "Disabled Person*" OR "Disabled People" OR "Disabled Individual*" OR "Learning Disorder*" OR "Disabilit*" OR "People with Intellectual and Developmental Disabilit*" OR "People with Intellectual Disabilit*" OR "People with Developmental Disabilit*" OR "People with Learning Disabilit*" OR "People with Learning Disorder*" OR "People with Disabilit*" OR "Person* with Intellectual and Developmental Disabilit*" OR "Person* with Intellectual Disabilit*" OR "Person* with Developmental Disabilit*" OR "Person* with Learning Disabilit*" OR "Person* with Learning Disorder*" OR "Person* with Disabilit*" OR "Individual* with Intellectual and Developmental Disabilit*" OR " Individual* with Intellectual Disabilit*" OR " Individual* with Developmental Disabilit*" OR " Individual* with Learning Disabilit*" OR " Individual* with Learning Disorder*" OR " Individual* with Disabilit*")</w:t>
            </w:r>
          </w:p>
        </w:tc>
        <w:tc>
          <w:tcPr>
            <w:tcW w:w="1276" w:type="dxa"/>
          </w:tcPr>
          <w:p w14:paraId="7743C885" w14:textId="12270684" w:rsidR="005E19FF" w:rsidRDefault="005E19FF" w:rsidP="00C9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145,155</w:t>
            </w:r>
          </w:p>
        </w:tc>
      </w:tr>
      <w:tr w:rsidR="005E19FF" w:rsidRPr="00E8581E" w14:paraId="34B612FD" w14:textId="77777777" w:rsidTr="00525B03">
        <w:tc>
          <w:tcPr>
            <w:tcW w:w="1172" w:type="dxa"/>
            <w:vMerge/>
          </w:tcPr>
          <w:p w14:paraId="56D30443" w14:textId="77777777" w:rsidR="005E19FF" w:rsidRPr="00E8581E" w:rsidRDefault="005E19FF" w:rsidP="00C9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7857637D" w14:textId="7B9B653D" w:rsidR="005E19FF" w:rsidRPr="00E8581E" w:rsidRDefault="005E19FF" w:rsidP="00C9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7" w:type="dxa"/>
          </w:tcPr>
          <w:p w14:paraId="4B90BADB" w14:textId="1387D537" w:rsidR="005E19FF" w:rsidRPr="00E8581E" w:rsidRDefault="005E19FF" w:rsidP="00C93FB3">
            <w:pPr>
              <w:pStyle w:val="NoSpacing"/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E8581E">
              <w:rPr>
                <w:rFonts w:ascii="Times New Roman" w:hAnsi="Times New Roman"/>
                <w:sz w:val="20"/>
                <w:szCs w:val="20"/>
              </w:rPr>
              <w:t>(MH "Quality of Life") OR TIAB ("Quality of life" OR "QoL" OR "QOL" OR "Well-being" OR "Well being" OR "Wellbeing" OR "Life quality" OR "Quality life" OR "Value of life" OR "Life satisfaction" OR "Quality of living" OR "Standard of living")</w:t>
            </w:r>
          </w:p>
        </w:tc>
        <w:tc>
          <w:tcPr>
            <w:tcW w:w="1276" w:type="dxa"/>
          </w:tcPr>
          <w:p w14:paraId="0A5D348F" w14:textId="5D0B62CA" w:rsidR="005E19FF" w:rsidRPr="00E8581E" w:rsidRDefault="005E19FF" w:rsidP="00C9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233,463</w:t>
            </w:r>
          </w:p>
        </w:tc>
      </w:tr>
      <w:tr w:rsidR="005E19FF" w:rsidRPr="00E8581E" w14:paraId="3ECA8F2D" w14:textId="77777777" w:rsidTr="00525B03">
        <w:tc>
          <w:tcPr>
            <w:tcW w:w="1172" w:type="dxa"/>
            <w:vMerge/>
          </w:tcPr>
          <w:p w14:paraId="7FB65966" w14:textId="77777777" w:rsidR="005E19FF" w:rsidRPr="00E8581E" w:rsidRDefault="005E19FF" w:rsidP="00C9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11909352" w14:textId="18D9C7FC" w:rsidR="005E19FF" w:rsidRPr="00E8581E" w:rsidRDefault="005E19FF" w:rsidP="00C9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0067" w:type="dxa"/>
          </w:tcPr>
          <w:p w14:paraId="72706E9A" w14:textId="75D9D7E6" w:rsidR="005E19FF" w:rsidRPr="00E8581E" w:rsidRDefault="005E19FF" w:rsidP="00C93FB3">
            <w:pPr>
              <w:pStyle w:val="NoSpacing"/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E8581E">
              <w:rPr>
                <w:rFonts w:ascii="Times New Roman" w:hAnsi="Times New Roman"/>
                <w:b/>
                <w:bCs/>
                <w:sz w:val="20"/>
                <w:szCs w:val="20"/>
              </w:rPr>
              <w:t>#1 AND #2 AND #3</w:t>
            </w:r>
            <w: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ND Source Types: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cademic Journals</w:t>
            </w:r>
          </w:p>
        </w:tc>
        <w:tc>
          <w:tcPr>
            <w:tcW w:w="1276" w:type="dxa"/>
          </w:tcPr>
          <w:p w14:paraId="5E500487" w14:textId="413C8C17" w:rsidR="005E19FF" w:rsidRPr="00E8581E" w:rsidRDefault="005E19FF" w:rsidP="00C9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5</w:t>
            </w:r>
          </w:p>
        </w:tc>
      </w:tr>
      <w:tr w:rsidR="00C23CBD" w:rsidRPr="00E8581E" w14:paraId="44112E18" w14:textId="77777777" w:rsidTr="00525B03">
        <w:tc>
          <w:tcPr>
            <w:tcW w:w="1172" w:type="dxa"/>
            <w:vMerge w:val="restart"/>
          </w:tcPr>
          <w:p w14:paraId="27FC259F" w14:textId="77777777" w:rsidR="00DC1EFC" w:rsidRDefault="00DC1EFC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9AC33B" w14:textId="77777777" w:rsidR="00DC1EFC" w:rsidRDefault="00DC1EFC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016D6C" w14:textId="77777777" w:rsidR="00DC1EFC" w:rsidRDefault="00DC1EFC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0CF57E" w14:textId="2ECF7FC2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INFO</w:t>
            </w:r>
          </w:p>
        </w:tc>
        <w:tc>
          <w:tcPr>
            <w:tcW w:w="805" w:type="dxa"/>
          </w:tcPr>
          <w:p w14:paraId="2C329773" w14:textId="6D28B0CE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7" w:type="dxa"/>
          </w:tcPr>
          <w:p w14:paraId="2BE8E4DB" w14:textId="4D13BDF4" w:rsidR="00C23CBD" w:rsidRPr="00E8581E" w:rsidRDefault="00C23CBD" w:rsidP="005E19F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IAB ("Down* syndrome" OR "Trisomy 21") </w:t>
            </w:r>
          </w:p>
        </w:tc>
        <w:tc>
          <w:tcPr>
            <w:tcW w:w="1276" w:type="dxa"/>
          </w:tcPr>
          <w:p w14:paraId="20A06360" w14:textId="096B21DF" w:rsidR="00C23CBD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7,604</w:t>
            </w:r>
          </w:p>
        </w:tc>
      </w:tr>
      <w:tr w:rsidR="00C23CBD" w:rsidRPr="00E8581E" w14:paraId="07687BCA" w14:textId="77777777" w:rsidTr="00525B03">
        <w:tc>
          <w:tcPr>
            <w:tcW w:w="1172" w:type="dxa"/>
            <w:vMerge/>
          </w:tcPr>
          <w:p w14:paraId="07B85494" w14:textId="77777777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45916D55" w14:textId="6DFF0E86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7" w:type="dxa"/>
          </w:tcPr>
          <w:p w14:paraId="771C3F3A" w14:textId="6CDD1274" w:rsidR="00C23CBD" w:rsidRPr="00E8581E" w:rsidRDefault="00C23CBD" w:rsidP="005E19F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sz w:val="20"/>
                <w:szCs w:val="20"/>
              </w:rPr>
              <w:t xml:space="preserve">TIAB ("Intellectual and Developmental Disabilit*" OR "Intellectual Disabilit*" OR "Developmental Disabilit*" OR "Learning Disabilit*" OR "Disabled Person*" OR "Disabled People" OR "Disabled Individual*" OR "Learning Disorder*" OR "Disabilit*" OR "People with Intellectual and Developmental Disabilit*" OR "People with Intellectual </w:t>
            </w:r>
            <w:r w:rsidRPr="00E8581E">
              <w:rPr>
                <w:rFonts w:ascii="Times New Roman" w:hAnsi="Times New Roman"/>
                <w:sz w:val="20"/>
                <w:szCs w:val="20"/>
              </w:rPr>
              <w:lastRenderedPageBreak/>
              <w:t>Disabilit*" OR "People with Developmental Disabilit*" OR "People with Learning Disabilit*" OR "People with Learning Disorder*" OR "People with Disabilit*" OR "Person* with Intellectual and Developmental Disabilit*" OR "Person* with Intellectual Disabilit*" OR "Person* with Developmental Disabilit*" OR "Person* with Learning Disabilit*" OR "Person* with Learning Disorder*" OR "Person* with Disabilit*" OR "Individual* with Intellectual and Developmental Disabilit*" OR " Individual* with Intellectual Disabilit*" OR " Individual* with Developmental Disabilit*" OR " Individual* with Learning Disabilit*" OR " Individual* with Learning Disorder*" OR " Individual* with Disabilit*")</w:t>
            </w:r>
          </w:p>
        </w:tc>
        <w:tc>
          <w:tcPr>
            <w:tcW w:w="1276" w:type="dxa"/>
          </w:tcPr>
          <w:p w14:paraId="11B27CC0" w14:textId="7819DC01" w:rsidR="00C23CBD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2,104</w:t>
            </w:r>
          </w:p>
        </w:tc>
      </w:tr>
      <w:tr w:rsidR="00C23CBD" w:rsidRPr="00E8581E" w14:paraId="5FA9D0A0" w14:textId="77777777" w:rsidTr="00525B03">
        <w:tc>
          <w:tcPr>
            <w:tcW w:w="1172" w:type="dxa"/>
            <w:vMerge/>
          </w:tcPr>
          <w:p w14:paraId="21AB37AA" w14:textId="77777777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40834A2D" w14:textId="131A19E9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7" w:type="dxa"/>
          </w:tcPr>
          <w:p w14:paraId="07C17CE3" w14:textId="6B60C9BF" w:rsidR="00C23CBD" w:rsidRPr="00E8581E" w:rsidRDefault="00C23CBD" w:rsidP="005E19F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sz w:val="20"/>
                <w:szCs w:val="20"/>
              </w:rPr>
              <w:t xml:space="preserve">TIAB </w:t>
            </w:r>
            <w:bookmarkStart w:id="0" w:name="_Hlk118653979"/>
            <w:r w:rsidRPr="00E8581E">
              <w:rPr>
                <w:rFonts w:ascii="Times New Roman" w:hAnsi="Times New Roman"/>
                <w:sz w:val="20"/>
                <w:szCs w:val="20"/>
              </w:rPr>
              <w:t>("Quality of life" OR "QoL" OR "QOL" OR "Well-being" OR "Well being" OR "Wellbeing" OR "Life quality" OR "Quality life" OR "Value of life" OR "Life satisfaction" OR "Quality of living" OR "Standard of living")</w:t>
            </w:r>
            <w:bookmarkEnd w:id="0"/>
          </w:p>
        </w:tc>
        <w:tc>
          <w:tcPr>
            <w:tcW w:w="1276" w:type="dxa"/>
          </w:tcPr>
          <w:p w14:paraId="24E0D075" w14:textId="7B2896E0" w:rsidR="00C23CBD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167,102</w:t>
            </w:r>
          </w:p>
        </w:tc>
      </w:tr>
      <w:tr w:rsidR="00C23CBD" w:rsidRPr="00E8581E" w14:paraId="58BF425F" w14:textId="77777777" w:rsidTr="00525B03">
        <w:tc>
          <w:tcPr>
            <w:tcW w:w="1172" w:type="dxa"/>
            <w:vMerge/>
          </w:tcPr>
          <w:p w14:paraId="52FF68E7" w14:textId="77777777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2B685A5C" w14:textId="5F30FE31" w:rsidR="00C23CBD" w:rsidRPr="00E8581E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0067" w:type="dxa"/>
          </w:tcPr>
          <w:p w14:paraId="5D5F393C" w14:textId="75949083" w:rsidR="00C23CBD" w:rsidRPr="00E8581E" w:rsidRDefault="00C23CBD" w:rsidP="005E19FF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b/>
                <w:bCs/>
                <w:sz w:val="20"/>
                <w:szCs w:val="20"/>
              </w:rPr>
              <w:t>#1 AND #2 AND #3</w:t>
            </w:r>
            <w: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ND Source Types: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A2466">
              <w:rPr>
                <w:rFonts w:ascii="Times New Roman" w:hAnsi="Times New Roman"/>
                <w:b/>
                <w:bCs/>
                <w:sz w:val="20"/>
                <w:szCs w:val="20"/>
              </w:rPr>
              <w:t>Academic Journals</w:t>
            </w:r>
          </w:p>
        </w:tc>
        <w:tc>
          <w:tcPr>
            <w:tcW w:w="1276" w:type="dxa"/>
          </w:tcPr>
          <w:p w14:paraId="2923AD62" w14:textId="5F78F550" w:rsidR="00C23CBD" w:rsidRDefault="00C23CBD" w:rsidP="005E19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</w:tr>
      <w:tr w:rsidR="0086068D" w:rsidRPr="00E8581E" w14:paraId="337201B3" w14:textId="77777777" w:rsidTr="00525B03">
        <w:tc>
          <w:tcPr>
            <w:tcW w:w="1172" w:type="dxa"/>
            <w:vMerge w:val="restart"/>
          </w:tcPr>
          <w:p w14:paraId="74BE4500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18655035"/>
          </w:p>
          <w:p w14:paraId="7A2B6952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FDF629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8C3D41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D928B0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388F4E" w14:textId="77777777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5B46125" w14:textId="6EFADE8C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805" w:type="dxa"/>
          </w:tcPr>
          <w:p w14:paraId="13FF947F" w14:textId="41118B85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7" w:type="dxa"/>
          </w:tcPr>
          <w:p w14:paraId="4EF08DA0" w14:textId="03FB1020" w:rsidR="0086068D" w:rsidRPr="00E8581E" w:rsidRDefault="0086068D" w:rsidP="00E6467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F0985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ITLE-ABS-KEY ("Down* syndrome" OR "Trisomy 21</w:t>
            </w:r>
            <w:proofErr w:type="gramStart"/>
            <w:r w:rsidRPr="009F0985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" )</w:t>
            </w:r>
            <w:proofErr w:type="gramEnd"/>
            <w:r w:rsidRPr="009F0985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 AND  ( LIMIT-TO ( DOCTYPE ,  "ar" )  OR  LIMIT-TO ( DOCTYPE ,  "re" ) )</w:t>
            </w:r>
          </w:p>
        </w:tc>
        <w:tc>
          <w:tcPr>
            <w:tcW w:w="1276" w:type="dxa"/>
          </w:tcPr>
          <w:p w14:paraId="7D760385" w14:textId="13BD1372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D4B">
              <w:rPr>
                <w:rFonts w:ascii="Times New Roman" w:hAnsi="Times New Roman" w:cs="Times New Roman"/>
                <w:sz w:val="20"/>
                <w:szCs w:val="20"/>
              </w:rPr>
              <w:t>38,779</w:t>
            </w:r>
          </w:p>
        </w:tc>
      </w:tr>
      <w:tr w:rsidR="0086068D" w:rsidRPr="00E8581E" w14:paraId="616B0950" w14:textId="77777777" w:rsidTr="00525B03">
        <w:tc>
          <w:tcPr>
            <w:tcW w:w="1172" w:type="dxa"/>
            <w:vMerge/>
          </w:tcPr>
          <w:p w14:paraId="0620998B" w14:textId="77777777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2BAF2A89" w14:textId="579FC4B8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7" w:type="dxa"/>
          </w:tcPr>
          <w:p w14:paraId="79FF96B8" w14:textId="274AAB8D" w:rsidR="0086068D" w:rsidRPr="00E8581E" w:rsidRDefault="0086068D" w:rsidP="00E6467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1E8B">
              <w:rPr>
                <w:rFonts w:ascii="Times New Roman" w:hAnsi="Times New Roman"/>
                <w:sz w:val="20"/>
                <w:szCs w:val="20"/>
              </w:rPr>
              <w:t>TITLE-ABS-KEY ( "Intellectual and Developmental Disabilit*"  OR  "Intellectual Disabilit*"  OR  "Developmental Disabilit*"  OR  "Learning Disabilit*"  OR  "Disabled Person*"  OR  "Disabled People"  OR  "Disabled Individual*"  OR  "Learning Disorder*"  OR  "Disabilit*"  OR  "People with Intellectual and Developmental Disabilit*"  OR  "People with Intellectual Disabilit*"  OR  "People with Developmental Disabilit*"  OR  "People with Learning Disabilit*"  OR  "People with Learning Disorder*"  OR  "People with Disabilit*"  OR  "Person* with Intellectual and Developmental Disabilit*"  OR  "Person* with Intellectual Disabilit*"  OR  "Person* with Developmental Disabilit*"  OR  "Person* with Learning Disabilit*"  OR  "Person* with Learning Disorder*"  OR  "Person* with Disabilit*"  OR  "Individual* with Intellectual and Developmental Disabilit*"  OR  " Individual* with Intellectual Disabilit*"  OR  " Individual* with Developmental Disabilit*"  OR  " Individual* with Learning Disabilit*"  OR  " Individual* with Learning Disorder*"  OR  " Individual* with Disabilit*" )  AND  ( LIMIT-TO ( DOCTYPE ,  "ar" )  OR  LIMIT-TO ( DOCTYPE ,  "re" ) )</w:t>
            </w:r>
          </w:p>
        </w:tc>
        <w:tc>
          <w:tcPr>
            <w:tcW w:w="1276" w:type="dxa"/>
          </w:tcPr>
          <w:p w14:paraId="5D45FF96" w14:textId="76A3F87E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E8B">
              <w:rPr>
                <w:rFonts w:ascii="Times New Roman" w:hAnsi="Times New Roman" w:cs="Times New Roman"/>
                <w:sz w:val="20"/>
                <w:szCs w:val="20"/>
              </w:rPr>
              <w:t>383,426</w:t>
            </w:r>
          </w:p>
        </w:tc>
      </w:tr>
      <w:tr w:rsidR="0086068D" w:rsidRPr="00E8581E" w14:paraId="2458A034" w14:textId="77777777" w:rsidTr="00525B03">
        <w:tc>
          <w:tcPr>
            <w:tcW w:w="1172" w:type="dxa"/>
            <w:vMerge/>
          </w:tcPr>
          <w:p w14:paraId="51417B90" w14:textId="77777777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582E270A" w14:textId="0B80E36D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7" w:type="dxa"/>
          </w:tcPr>
          <w:p w14:paraId="7D9CA1C4" w14:textId="75E1B6D8" w:rsidR="0086068D" w:rsidRPr="00E8581E" w:rsidRDefault="0086068D" w:rsidP="00E6467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554D">
              <w:rPr>
                <w:rFonts w:ascii="Times New Roman" w:hAnsi="Times New Roman"/>
                <w:sz w:val="20"/>
                <w:szCs w:val="20"/>
              </w:rPr>
              <w:t xml:space="preserve">TITLE-ABS-KEY ("Quality of life" </w:t>
            </w:r>
            <w:proofErr w:type="gramStart"/>
            <w:r w:rsidRPr="0062554D">
              <w:rPr>
                <w:rFonts w:ascii="Times New Roman" w:hAnsi="Times New Roman"/>
                <w:sz w:val="20"/>
                <w:szCs w:val="20"/>
              </w:rPr>
              <w:t>OR  "</w:t>
            </w:r>
            <w:proofErr w:type="gramEnd"/>
            <w:r w:rsidRPr="0062554D">
              <w:rPr>
                <w:rFonts w:ascii="Times New Roman" w:hAnsi="Times New Roman"/>
                <w:sz w:val="20"/>
                <w:szCs w:val="20"/>
              </w:rPr>
              <w:t>QoL"  OR  "QOL"  OR  "Well-being"  OR  "Well being"  OR  "Wellbeing"  OR  "Life quality"  OR  "Quality life"  OR  "Value of life"  OR  "Life satisfaction"  OR  "Quality of living"  OR  "Standard of living" )  AND  ( LIMIT-TO ( DOCTYPE ,  "ar" )  OR  LIMIT-TO ( DOCTYPE ,  "re" ) )</w:t>
            </w:r>
          </w:p>
        </w:tc>
        <w:tc>
          <w:tcPr>
            <w:tcW w:w="1276" w:type="dxa"/>
          </w:tcPr>
          <w:p w14:paraId="7CF6D50F" w14:textId="5167A2D0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EB5">
              <w:rPr>
                <w:rFonts w:ascii="Times New Roman" w:hAnsi="Times New Roman" w:cs="Times New Roman"/>
                <w:sz w:val="20"/>
                <w:szCs w:val="20"/>
              </w:rPr>
              <w:t>631,751</w:t>
            </w:r>
          </w:p>
        </w:tc>
      </w:tr>
      <w:bookmarkEnd w:id="1"/>
      <w:tr w:rsidR="0086068D" w:rsidRPr="00E8581E" w14:paraId="2A4EACFC" w14:textId="77777777" w:rsidTr="00525B03">
        <w:tc>
          <w:tcPr>
            <w:tcW w:w="1172" w:type="dxa"/>
            <w:vMerge/>
          </w:tcPr>
          <w:p w14:paraId="61C19FB4" w14:textId="77777777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5C18B792" w14:textId="0FDDF43C" w:rsidR="0086068D" w:rsidRPr="00E8581E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0067" w:type="dxa"/>
          </w:tcPr>
          <w:p w14:paraId="3B474D8E" w14:textId="50EF6023" w:rsidR="0086068D" w:rsidRPr="00E8581E" w:rsidRDefault="0086068D" w:rsidP="00E64678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b/>
                <w:bCs/>
                <w:sz w:val="20"/>
                <w:szCs w:val="20"/>
              </w:rPr>
              <w:t>#1 AND #2 AND #3</w:t>
            </w:r>
          </w:p>
        </w:tc>
        <w:tc>
          <w:tcPr>
            <w:tcW w:w="1276" w:type="dxa"/>
          </w:tcPr>
          <w:p w14:paraId="3977218B" w14:textId="0A47FD5A" w:rsidR="0086068D" w:rsidRDefault="0086068D" w:rsidP="00E64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6</w:t>
            </w:r>
          </w:p>
        </w:tc>
      </w:tr>
      <w:tr w:rsidR="0086068D" w:rsidRPr="00E8581E" w14:paraId="3DD0F83C" w14:textId="77777777" w:rsidTr="00525B03">
        <w:tc>
          <w:tcPr>
            <w:tcW w:w="1172" w:type="dxa"/>
            <w:vMerge w:val="restart"/>
          </w:tcPr>
          <w:p w14:paraId="5BCE1CA6" w14:textId="77777777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B4C1AC" w14:textId="77777777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1218120" w14:textId="77777777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2F254D" w14:textId="77777777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FE1909" w14:textId="77777777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BFC1FB" w14:textId="54B6C706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b of Science </w:t>
            </w:r>
          </w:p>
        </w:tc>
        <w:tc>
          <w:tcPr>
            <w:tcW w:w="805" w:type="dxa"/>
          </w:tcPr>
          <w:p w14:paraId="5E81972B" w14:textId="1EABEE16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0067" w:type="dxa"/>
          </w:tcPr>
          <w:p w14:paraId="2C91366C" w14:textId="44D98FC5" w:rsidR="0086068D" w:rsidRPr="00E8581E" w:rsidRDefault="0086068D" w:rsidP="00DC1EFC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TS </w:t>
            </w:r>
            <w:bookmarkStart w:id="2" w:name="_Hlk118654148"/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= ("Down* syndrome" OR "Trisomy</w:t>
            </w: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21"</w:t>
            </w:r>
            <w:proofErr w:type="gramStart"/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) </w:t>
            </w:r>
            <w:bookmarkEnd w:id="2"/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proofErr w:type="gramEnd"/>
            <w:r w:rsidRPr="001C5A57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  AND DOCUMENT  TYPES: (Article)</w:t>
            </w:r>
          </w:p>
        </w:tc>
        <w:tc>
          <w:tcPr>
            <w:tcW w:w="1276" w:type="dxa"/>
          </w:tcPr>
          <w:p w14:paraId="59E192FE" w14:textId="696D40DF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D64">
              <w:rPr>
                <w:rFonts w:ascii="Times New Roman" w:hAnsi="Times New Roman" w:cs="Times New Roman"/>
                <w:sz w:val="20"/>
                <w:szCs w:val="20"/>
              </w:rPr>
              <w:t>21,855</w:t>
            </w:r>
          </w:p>
        </w:tc>
      </w:tr>
      <w:tr w:rsidR="0086068D" w:rsidRPr="00E8581E" w14:paraId="18717CBA" w14:textId="77777777" w:rsidTr="00525B03">
        <w:tc>
          <w:tcPr>
            <w:tcW w:w="1172" w:type="dxa"/>
            <w:vMerge/>
          </w:tcPr>
          <w:p w14:paraId="5CACC9EF" w14:textId="77777777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6BCBCE4E" w14:textId="1F5E8FB8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067" w:type="dxa"/>
          </w:tcPr>
          <w:p w14:paraId="04B6898A" w14:textId="09BC3E1E" w:rsidR="0086068D" w:rsidRPr="00E8581E" w:rsidRDefault="0086068D" w:rsidP="00DC1EFC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S = ("Intellectual and Developmental Disabilit*" OR "Intellectual Disabilit*" OR "Developmental Disabilit*" OR "Learning Disabilit*" OR "Disabled Person*" OR "Disabled People" OR "Disabled Individual*" OR "Learning Disorder*" OR "Disabilit*" OR "People with Intellectual and Developmental Disabilit*" OR "People with Intellectual Disabilit*" OR "People with Developmental Disabilit*" OR "People with Learning Disabilit*" OR "People with Learning Disorder*" OR "People with Disabilit*" OR "Person* with Intellectual and Developmental Disabilit*" OR "Person* with Intellectual Disabilit*" OR "Person* with Developmental Disabilit*" OR "Person* with Learning Disabilit*" OR "Person* with Learning Disorder*" OR "Person* with Disabilit*" OR "Individual* with Intellectual and Developmental Disabilit*" OR " Individual* with Intellectual Disabilit*" OR " Individual* with Developmental Disabilit*" OR " Individual* with Learning Disabilit*" OR " Individual* with Learning Disorder*" OR " Individual* with Disabilit*")</w:t>
            </w: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E7583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ND DOCUMENT  TYPES:</w:t>
            </w: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E7583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Article)</w:t>
            </w:r>
          </w:p>
        </w:tc>
        <w:tc>
          <w:tcPr>
            <w:tcW w:w="1276" w:type="dxa"/>
          </w:tcPr>
          <w:p w14:paraId="69C728B4" w14:textId="15A7C830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4C6">
              <w:rPr>
                <w:rFonts w:ascii="Times New Roman" w:hAnsi="Times New Roman" w:cs="Times New Roman"/>
                <w:sz w:val="20"/>
                <w:szCs w:val="20"/>
              </w:rPr>
              <w:t>219,696</w:t>
            </w:r>
          </w:p>
        </w:tc>
      </w:tr>
      <w:tr w:rsidR="0086068D" w:rsidRPr="00E8581E" w14:paraId="02B596E3" w14:textId="77777777" w:rsidTr="00525B03">
        <w:tc>
          <w:tcPr>
            <w:tcW w:w="1172" w:type="dxa"/>
            <w:vMerge/>
          </w:tcPr>
          <w:p w14:paraId="45E51708" w14:textId="77777777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00B173F6" w14:textId="60B79142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0067" w:type="dxa"/>
          </w:tcPr>
          <w:p w14:paraId="32BA66FB" w14:textId="4CC74C8A" w:rsidR="0086068D" w:rsidRPr="00E8581E" w:rsidRDefault="0086068D" w:rsidP="00DC1EFC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Pr="00E8581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S = ("Quality of life" OR "QoL" OR "QOL" OR "Well-being" OR "Well being" OR "Wellbeing" OR "Life quality" OR "Quality life" OR "Value of life" OR "Life satisfaction" OR "Quality of living" OR "Standard of living") </w:t>
            </w:r>
            <w:r w:rsidRPr="000C2FFF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ND </w:t>
            </w:r>
            <w:r w:rsidR="00342AF8" w:rsidRPr="000C2FFF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DOCUMENT TYPES</w:t>
            </w:r>
            <w:r w:rsidRPr="000C2FFF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:</w:t>
            </w:r>
            <w:r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0C2FFF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(Article)</w:t>
            </w:r>
          </w:p>
        </w:tc>
        <w:tc>
          <w:tcPr>
            <w:tcW w:w="1276" w:type="dxa"/>
          </w:tcPr>
          <w:p w14:paraId="340D7105" w14:textId="7984F041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D07">
              <w:rPr>
                <w:rFonts w:ascii="Times New Roman" w:hAnsi="Times New Roman" w:cs="Times New Roman"/>
                <w:sz w:val="20"/>
                <w:szCs w:val="20"/>
              </w:rPr>
              <w:t>414,034</w:t>
            </w:r>
          </w:p>
        </w:tc>
      </w:tr>
      <w:tr w:rsidR="0086068D" w:rsidRPr="00E8581E" w14:paraId="0BBB633A" w14:textId="77777777" w:rsidTr="00525B03">
        <w:tc>
          <w:tcPr>
            <w:tcW w:w="1172" w:type="dxa"/>
            <w:vMerge/>
          </w:tcPr>
          <w:p w14:paraId="4A36B344" w14:textId="77777777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</w:tcPr>
          <w:p w14:paraId="2F881477" w14:textId="7C01F801" w:rsidR="0086068D" w:rsidRPr="00E8581E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0067" w:type="dxa"/>
          </w:tcPr>
          <w:p w14:paraId="1285EE21" w14:textId="72942B15" w:rsidR="0086068D" w:rsidRPr="00E8581E" w:rsidRDefault="0086068D" w:rsidP="00DC1EFC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581E">
              <w:rPr>
                <w:rFonts w:ascii="Times New Roman" w:hAnsi="Times New Roman"/>
                <w:b/>
                <w:bCs/>
                <w:sz w:val="20"/>
                <w:szCs w:val="20"/>
              </w:rPr>
              <w:t>#1 AND #2 AND #3</w:t>
            </w:r>
          </w:p>
        </w:tc>
        <w:tc>
          <w:tcPr>
            <w:tcW w:w="1276" w:type="dxa"/>
          </w:tcPr>
          <w:p w14:paraId="370D13BF" w14:textId="3945B40C" w:rsidR="0086068D" w:rsidRDefault="0086068D" w:rsidP="00DC1E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4</w:t>
            </w:r>
          </w:p>
        </w:tc>
      </w:tr>
    </w:tbl>
    <w:p w14:paraId="2E9F6A41" w14:textId="77777777" w:rsidR="00EA1118" w:rsidRDefault="00EA1118" w:rsidP="000D035E">
      <w:pPr>
        <w:rPr>
          <w:rFonts w:ascii="Times New Roman" w:hAnsi="Times New Roman"/>
          <w:sz w:val="20"/>
          <w:szCs w:val="20"/>
        </w:rPr>
      </w:pPr>
    </w:p>
    <w:p w14:paraId="7D56734D" w14:textId="77DB2ECD" w:rsidR="004D5755" w:rsidRPr="00E8581E" w:rsidRDefault="000D035E" w:rsidP="000D035E">
      <w:pPr>
        <w:rPr>
          <w:rFonts w:ascii="Times New Roman" w:hAnsi="Times New Roman"/>
          <w:sz w:val="20"/>
          <w:szCs w:val="20"/>
        </w:rPr>
      </w:pPr>
      <w:r w:rsidRPr="00E8581E">
        <w:rPr>
          <w:rFonts w:ascii="Times New Roman" w:hAnsi="Times New Roman"/>
          <w:sz w:val="20"/>
          <w:szCs w:val="20"/>
        </w:rPr>
        <w:t>A collated list of the search</w:t>
      </w:r>
      <w:r w:rsidR="000C0B2D">
        <w:rPr>
          <w:rFonts w:ascii="Times New Roman" w:hAnsi="Times New Roman"/>
          <w:sz w:val="20"/>
          <w:szCs w:val="20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43"/>
        <w:gridCol w:w="1417"/>
      </w:tblGrid>
      <w:tr w:rsidR="00E8581E" w:rsidRPr="000E44A2" w14:paraId="2028A31E" w14:textId="77777777" w:rsidTr="00572CA5">
        <w:trPr>
          <w:trHeight w:val="159"/>
        </w:trPr>
        <w:tc>
          <w:tcPr>
            <w:tcW w:w="704" w:type="dxa"/>
          </w:tcPr>
          <w:p w14:paraId="1F6066B5" w14:textId="2B81403B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843" w:type="dxa"/>
          </w:tcPr>
          <w:p w14:paraId="5050F084" w14:textId="1889DAF2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1417" w:type="dxa"/>
          </w:tcPr>
          <w:p w14:paraId="4C27CBB9" w14:textId="35F17774" w:rsidR="00E8581E" w:rsidRPr="000E44A2" w:rsidRDefault="000E44A2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8581E" w:rsidRPr="000E44A2" w14:paraId="0B7C514A" w14:textId="77777777" w:rsidTr="00572CA5">
        <w:tc>
          <w:tcPr>
            <w:tcW w:w="704" w:type="dxa"/>
          </w:tcPr>
          <w:p w14:paraId="52068C24" w14:textId="7BA142A3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3" w:name="_Hlk118658543"/>
            <w:r w:rsidRPr="000E44A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03B1D8A" w14:textId="5CD6AA0C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Cs/>
                <w:sz w:val="20"/>
                <w:szCs w:val="20"/>
              </w:rPr>
              <w:t xml:space="preserve">MEDLINE </w:t>
            </w:r>
          </w:p>
        </w:tc>
        <w:tc>
          <w:tcPr>
            <w:tcW w:w="1417" w:type="dxa"/>
          </w:tcPr>
          <w:p w14:paraId="56E91684" w14:textId="50B677D1" w:rsidR="00E8581E" w:rsidRPr="002A2BED" w:rsidRDefault="00CB403E" w:rsidP="000E44A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</w:tr>
      <w:tr w:rsidR="00E8581E" w:rsidRPr="000E44A2" w14:paraId="77536523" w14:textId="77777777" w:rsidTr="00572CA5">
        <w:tc>
          <w:tcPr>
            <w:tcW w:w="704" w:type="dxa"/>
          </w:tcPr>
          <w:p w14:paraId="3B474778" w14:textId="633A459E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88D9A4A" w14:textId="70755F41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INAHL </w:t>
            </w:r>
          </w:p>
        </w:tc>
        <w:tc>
          <w:tcPr>
            <w:tcW w:w="1417" w:type="dxa"/>
          </w:tcPr>
          <w:p w14:paraId="2B64DE9A" w14:textId="6E711054" w:rsidR="00E8581E" w:rsidRPr="002A2BED" w:rsidRDefault="00CB403E" w:rsidP="000E44A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</w:tr>
      <w:tr w:rsidR="00E8581E" w:rsidRPr="000E44A2" w14:paraId="6B9C0703" w14:textId="77777777" w:rsidTr="00572CA5">
        <w:tc>
          <w:tcPr>
            <w:tcW w:w="704" w:type="dxa"/>
          </w:tcPr>
          <w:p w14:paraId="555BF60F" w14:textId="4D132273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3FB9183" w14:textId="721D8425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PsycINFO</w:t>
            </w:r>
          </w:p>
        </w:tc>
        <w:tc>
          <w:tcPr>
            <w:tcW w:w="1417" w:type="dxa"/>
          </w:tcPr>
          <w:p w14:paraId="250A364B" w14:textId="5ACFA652" w:rsidR="00E8581E" w:rsidRPr="002A2BED" w:rsidRDefault="00CB403E" w:rsidP="000E44A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E8581E" w:rsidRPr="000E44A2" w14:paraId="1CDFB769" w14:textId="77777777" w:rsidTr="00572CA5">
        <w:tc>
          <w:tcPr>
            <w:tcW w:w="704" w:type="dxa"/>
          </w:tcPr>
          <w:p w14:paraId="5BC5EB42" w14:textId="71636EA2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2DF35D7" w14:textId="34492491" w:rsidR="00E8581E" w:rsidRPr="000E44A2" w:rsidRDefault="000E44A2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Cs/>
                <w:sz w:val="20"/>
                <w:szCs w:val="20"/>
              </w:rPr>
              <w:t>Scopus</w:t>
            </w:r>
          </w:p>
        </w:tc>
        <w:tc>
          <w:tcPr>
            <w:tcW w:w="1417" w:type="dxa"/>
          </w:tcPr>
          <w:p w14:paraId="58216467" w14:textId="41E2F0FB" w:rsidR="00E8581E" w:rsidRPr="002A2BED" w:rsidRDefault="00113922" w:rsidP="000E44A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</w:tr>
      <w:tr w:rsidR="00E8581E" w:rsidRPr="000E44A2" w14:paraId="69890C57" w14:textId="77777777" w:rsidTr="00572CA5">
        <w:tc>
          <w:tcPr>
            <w:tcW w:w="704" w:type="dxa"/>
          </w:tcPr>
          <w:p w14:paraId="4D8BE992" w14:textId="7EDBB151" w:rsidR="00E8581E" w:rsidRPr="000E44A2" w:rsidRDefault="00E8581E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0B8C693F" w14:textId="5EE28E97" w:rsidR="00E8581E" w:rsidRPr="000E44A2" w:rsidRDefault="000E44A2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Cs/>
                <w:sz w:val="20"/>
                <w:szCs w:val="20"/>
              </w:rPr>
              <w:t>Web of Science</w:t>
            </w:r>
          </w:p>
        </w:tc>
        <w:tc>
          <w:tcPr>
            <w:tcW w:w="1417" w:type="dxa"/>
          </w:tcPr>
          <w:p w14:paraId="24AE5C3F" w14:textId="1B403732" w:rsidR="00E8581E" w:rsidRPr="002A2BED" w:rsidRDefault="00957657" w:rsidP="000E44A2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bookmarkEnd w:id="3"/>
      <w:tr w:rsidR="000E44A2" w:rsidRPr="000E44A2" w14:paraId="1BCE1DA9" w14:textId="77777777" w:rsidTr="00572CA5">
        <w:tc>
          <w:tcPr>
            <w:tcW w:w="2547" w:type="dxa"/>
            <w:gridSpan w:val="2"/>
          </w:tcPr>
          <w:p w14:paraId="4A969F9C" w14:textId="7B1B2E93" w:rsidR="000E44A2" w:rsidRPr="000E44A2" w:rsidRDefault="000E44A2" w:rsidP="0092544C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44A2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7" w:type="dxa"/>
          </w:tcPr>
          <w:p w14:paraId="0F760887" w14:textId="358E0C8E" w:rsidR="000E44A2" w:rsidRPr="000E44A2" w:rsidRDefault="00B45059" w:rsidP="000E44A2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="006103DB">
              <w:rPr>
                <w:rFonts w:ascii="Times New Roman" w:hAnsi="Times New Roman"/>
                <w:b/>
                <w:bCs/>
                <w:sz w:val="20"/>
                <w:szCs w:val="20"/>
              </w:rPr>
              <w:t>,466</w:t>
            </w:r>
          </w:p>
        </w:tc>
      </w:tr>
    </w:tbl>
    <w:p w14:paraId="7E67CABB" w14:textId="4ECCAD15" w:rsidR="00980021" w:rsidRDefault="00980021" w:rsidP="004168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21BBAF" w14:textId="22A33D9A" w:rsidR="00796512" w:rsidRPr="00E8581E" w:rsidRDefault="00796512" w:rsidP="004168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96512" w:rsidRPr="00E8581E" w:rsidSect="00C23CBD">
      <w:footerReference w:type="default" r:id="rId6"/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3BA86" w14:textId="77777777" w:rsidR="0078229B" w:rsidRDefault="0078229B" w:rsidP="00FF443B">
      <w:pPr>
        <w:spacing w:after="0" w:line="240" w:lineRule="auto"/>
      </w:pPr>
      <w:r>
        <w:separator/>
      </w:r>
    </w:p>
  </w:endnote>
  <w:endnote w:type="continuationSeparator" w:id="0">
    <w:p w14:paraId="3E916A77" w14:textId="77777777" w:rsidR="0078229B" w:rsidRDefault="0078229B" w:rsidP="00FF443B">
      <w:pPr>
        <w:spacing w:after="0" w:line="240" w:lineRule="auto"/>
      </w:pPr>
      <w:r>
        <w:continuationSeparator/>
      </w:r>
    </w:p>
  </w:endnote>
  <w:endnote w:type="continuationNotice" w:id="1">
    <w:p w14:paraId="12D445C7" w14:textId="77777777" w:rsidR="0078229B" w:rsidRDefault="007822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120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5CC49" w14:textId="4CD292D9" w:rsidR="00FF443B" w:rsidRDefault="00FF443B">
        <w:pPr>
          <w:pStyle w:val="Footer"/>
          <w:jc w:val="right"/>
        </w:pPr>
        <w:r w:rsidRPr="00FF443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F443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F443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F443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F443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D72E742" w14:textId="77777777" w:rsidR="00FF443B" w:rsidRDefault="00FF44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7F4BE" w14:textId="77777777" w:rsidR="0078229B" w:rsidRDefault="0078229B" w:rsidP="00FF443B">
      <w:pPr>
        <w:spacing w:after="0" w:line="240" w:lineRule="auto"/>
      </w:pPr>
      <w:r>
        <w:separator/>
      </w:r>
    </w:p>
  </w:footnote>
  <w:footnote w:type="continuationSeparator" w:id="0">
    <w:p w14:paraId="7AA8E02C" w14:textId="77777777" w:rsidR="0078229B" w:rsidRDefault="0078229B" w:rsidP="00FF443B">
      <w:pPr>
        <w:spacing w:after="0" w:line="240" w:lineRule="auto"/>
      </w:pPr>
      <w:r>
        <w:continuationSeparator/>
      </w:r>
    </w:p>
  </w:footnote>
  <w:footnote w:type="continuationNotice" w:id="1">
    <w:p w14:paraId="75809DC5" w14:textId="77777777" w:rsidR="0078229B" w:rsidRDefault="0078229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B9"/>
    <w:rsid w:val="000016E2"/>
    <w:rsid w:val="00014724"/>
    <w:rsid w:val="00023765"/>
    <w:rsid w:val="000570B9"/>
    <w:rsid w:val="00063908"/>
    <w:rsid w:val="00065A05"/>
    <w:rsid w:val="00071CE4"/>
    <w:rsid w:val="00073118"/>
    <w:rsid w:val="00077E84"/>
    <w:rsid w:val="000811F1"/>
    <w:rsid w:val="00085FF5"/>
    <w:rsid w:val="00086DE7"/>
    <w:rsid w:val="00095443"/>
    <w:rsid w:val="0009566B"/>
    <w:rsid w:val="00095881"/>
    <w:rsid w:val="000A40E3"/>
    <w:rsid w:val="000B17BB"/>
    <w:rsid w:val="000B78DF"/>
    <w:rsid w:val="000B7C1C"/>
    <w:rsid w:val="000C09A5"/>
    <w:rsid w:val="000C0B2D"/>
    <w:rsid w:val="000C2FFF"/>
    <w:rsid w:val="000D035E"/>
    <w:rsid w:val="000D14A0"/>
    <w:rsid w:val="000D4A8C"/>
    <w:rsid w:val="000D66B0"/>
    <w:rsid w:val="000E2311"/>
    <w:rsid w:val="000E24AD"/>
    <w:rsid w:val="000E44A2"/>
    <w:rsid w:val="000E4FCB"/>
    <w:rsid w:val="000F53EF"/>
    <w:rsid w:val="000F7234"/>
    <w:rsid w:val="00101453"/>
    <w:rsid w:val="001068CA"/>
    <w:rsid w:val="00106C55"/>
    <w:rsid w:val="00113922"/>
    <w:rsid w:val="00114B9E"/>
    <w:rsid w:val="00115C5A"/>
    <w:rsid w:val="00120933"/>
    <w:rsid w:val="00135EE6"/>
    <w:rsid w:val="00162C9F"/>
    <w:rsid w:val="001644C2"/>
    <w:rsid w:val="00172FA1"/>
    <w:rsid w:val="00183658"/>
    <w:rsid w:val="001944C7"/>
    <w:rsid w:val="001A1154"/>
    <w:rsid w:val="001B2F84"/>
    <w:rsid w:val="001C5A57"/>
    <w:rsid w:val="001E215C"/>
    <w:rsid w:val="001F0BD0"/>
    <w:rsid w:val="001F226E"/>
    <w:rsid w:val="00200D07"/>
    <w:rsid w:val="00211BA3"/>
    <w:rsid w:val="0022094E"/>
    <w:rsid w:val="00222EF6"/>
    <w:rsid w:val="0022752E"/>
    <w:rsid w:val="0024242A"/>
    <w:rsid w:val="002446E7"/>
    <w:rsid w:val="002454AD"/>
    <w:rsid w:val="002539F1"/>
    <w:rsid w:val="0026086B"/>
    <w:rsid w:val="00264EEB"/>
    <w:rsid w:val="00265A5D"/>
    <w:rsid w:val="00267322"/>
    <w:rsid w:val="0027180A"/>
    <w:rsid w:val="00272DF1"/>
    <w:rsid w:val="00294124"/>
    <w:rsid w:val="00297C56"/>
    <w:rsid w:val="002A2BED"/>
    <w:rsid w:val="002A6753"/>
    <w:rsid w:val="002C5DE1"/>
    <w:rsid w:val="002E233E"/>
    <w:rsid w:val="002E5470"/>
    <w:rsid w:val="002F3D72"/>
    <w:rsid w:val="00300F69"/>
    <w:rsid w:val="003018F6"/>
    <w:rsid w:val="0031777B"/>
    <w:rsid w:val="003207B4"/>
    <w:rsid w:val="00335992"/>
    <w:rsid w:val="003371F5"/>
    <w:rsid w:val="00342AF8"/>
    <w:rsid w:val="00345DA6"/>
    <w:rsid w:val="00346A8F"/>
    <w:rsid w:val="00347BE0"/>
    <w:rsid w:val="00347C88"/>
    <w:rsid w:val="00356649"/>
    <w:rsid w:val="00357700"/>
    <w:rsid w:val="00361B3A"/>
    <w:rsid w:val="0036446F"/>
    <w:rsid w:val="00367180"/>
    <w:rsid w:val="003777CB"/>
    <w:rsid w:val="00385BA6"/>
    <w:rsid w:val="003A6C51"/>
    <w:rsid w:val="003B2CA8"/>
    <w:rsid w:val="003B3968"/>
    <w:rsid w:val="003C4162"/>
    <w:rsid w:val="003D4A84"/>
    <w:rsid w:val="003E342A"/>
    <w:rsid w:val="003F350D"/>
    <w:rsid w:val="003F765F"/>
    <w:rsid w:val="00400D93"/>
    <w:rsid w:val="0040310D"/>
    <w:rsid w:val="00403AB1"/>
    <w:rsid w:val="00416813"/>
    <w:rsid w:val="0043634A"/>
    <w:rsid w:val="0043799D"/>
    <w:rsid w:val="00445B63"/>
    <w:rsid w:val="00446149"/>
    <w:rsid w:val="0045121A"/>
    <w:rsid w:val="00455979"/>
    <w:rsid w:val="0045664A"/>
    <w:rsid w:val="0046188D"/>
    <w:rsid w:val="0047097B"/>
    <w:rsid w:val="0048268E"/>
    <w:rsid w:val="00482A5C"/>
    <w:rsid w:val="00493E70"/>
    <w:rsid w:val="00496202"/>
    <w:rsid w:val="004A048C"/>
    <w:rsid w:val="004A2F8A"/>
    <w:rsid w:val="004A3113"/>
    <w:rsid w:val="004B13AD"/>
    <w:rsid w:val="004B2DC8"/>
    <w:rsid w:val="004B7E53"/>
    <w:rsid w:val="004C1CD3"/>
    <w:rsid w:val="004C2187"/>
    <w:rsid w:val="004D442F"/>
    <w:rsid w:val="004D5755"/>
    <w:rsid w:val="004D6CB0"/>
    <w:rsid w:val="004F4F7A"/>
    <w:rsid w:val="00525B03"/>
    <w:rsid w:val="0054175A"/>
    <w:rsid w:val="00547551"/>
    <w:rsid w:val="00557AC3"/>
    <w:rsid w:val="00560FDD"/>
    <w:rsid w:val="00563151"/>
    <w:rsid w:val="00563FFB"/>
    <w:rsid w:val="00572CA5"/>
    <w:rsid w:val="00576205"/>
    <w:rsid w:val="005912D6"/>
    <w:rsid w:val="00591BD2"/>
    <w:rsid w:val="005961CF"/>
    <w:rsid w:val="005A6F21"/>
    <w:rsid w:val="005A75F5"/>
    <w:rsid w:val="005B1C6D"/>
    <w:rsid w:val="005C3F3F"/>
    <w:rsid w:val="005D0A19"/>
    <w:rsid w:val="005E1598"/>
    <w:rsid w:val="005E19FF"/>
    <w:rsid w:val="005E1B7D"/>
    <w:rsid w:val="005E278D"/>
    <w:rsid w:val="005E2976"/>
    <w:rsid w:val="005E326B"/>
    <w:rsid w:val="005E3D19"/>
    <w:rsid w:val="005E6187"/>
    <w:rsid w:val="005E70DE"/>
    <w:rsid w:val="006103DB"/>
    <w:rsid w:val="00617D39"/>
    <w:rsid w:val="00623371"/>
    <w:rsid w:val="0062554D"/>
    <w:rsid w:val="0062739C"/>
    <w:rsid w:val="00644AE6"/>
    <w:rsid w:val="00663F79"/>
    <w:rsid w:val="00666803"/>
    <w:rsid w:val="006760A6"/>
    <w:rsid w:val="006802A8"/>
    <w:rsid w:val="00681E8B"/>
    <w:rsid w:val="00694293"/>
    <w:rsid w:val="00696340"/>
    <w:rsid w:val="006A041D"/>
    <w:rsid w:val="006B5556"/>
    <w:rsid w:val="006C4A53"/>
    <w:rsid w:val="006D13FC"/>
    <w:rsid w:val="006F19FF"/>
    <w:rsid w:val="006F3C16"/>
    <w:rsid w:val="007044C6"/>
    <w:rsid w:val="00715554"/>
    <w:rsid w:val="00715FCD"/>
    <w:rsid w:val="00725144"/>
    <w:rsid w:val="0072775C"/>
    <w:rsid w:val="00751BCD"/>
    <w:rsid w:val="007537D7"/>
    <w:rsid w:val="00754436"/>
    <w:rsid w:val="0078229B"/>
    <w:rsid w:val="007842D9"/>
    <w:rsid w:val="00791A2D"/>
    <w:rsid w:val="00796512"/>
    <w:rsid w:val="00797159"/>
    <w:rsid w:val="007A299F"/>
    <w:rsid w:val="007B0821"/>
    <w:rsid w:val="007C3328"/>
    <w:rsid w:val="007D1820"/>
    <w:rsid w:val="007D307B"/>
    <w:rsid w:val="007E1097"/>
    <w:rsid w:val="007F08BF"/>
    <w:rsid w:val="007F1A7C"/>
    <w:rsid w:val="007F25E5"/>
    <w:rsid w:val="0080078F"/>
    <w:rsid w:val="008113F1"/>
    <w:rsid w:val="008152CD"/>
    <w:rsid w:val="00824D4B"/>
    <w:rsid w:val="00847191"/>
    <w:rsid w:val="008500DB"/>
    <w:rsid w:val="00851016"/>
    <w:rsid w:val="00854315"/>
    <w:rsid w:val="0086068D"/>
    <w:rsid w:val="00862CAE"/>
    <w:rsid w:val="008645EE"/>
    <w:rsid w:val="008804F4"/>
    <w:rsid w:val="0088422B"/>
    <w:rsid w:val="00895AD3"/>
    <w:rsid w:val="008A2418"/>
    <w:rsid w:val="008A3B65"/>
    <w:rsid w:val="008A4F0D"/>
    <w:rsid w:val="008D5AE3"/>
    <w:rsid w:val="008F7755"/>
    <w:rsid w:val="008F7C43"/>
    <w:rsid w:val="00911378"/>
    <w:rsid w:val="009140AA"/>
    <w:rsid w:val="0092544C"/>
    <w:rsid w:val="00950EA4"/>
    <w:rsid w:val="009548AE"/>
    <w:rsid w:val="0095679F"/>
    <w:rsid w:val="00956982"/>
    <w:rsid w:val="00957657"/>
    <w:rsid w:val="00975D9B"/>
    <w:rsid w:val="00976821"/>
    <w:rsid w:val="00980021"/>
    <w:rsid w:val="0098238C"/>
    <w:rsid w:val="00994BD7"/>
    <w:rsid w:val="009971D8"/>
    <w:rsid w:val="009A71E7"/>
    <w:rsid w:val="009B1687"/>
    <w:rsid w:val="009C263F"/>
    <w:rsid w:val="009C52DC"/>
    <w:rsid w:val="009C7E39"/>
    <w:rsid w:val="009D29B9"/>
    <w:rsid w:val="009D627C"/>
    <w:rsid w:val="009D7F78"/>
    <w:rsid w:val="009E1FA3"/>
    <w:rsid w:val="009E22FE"/>
    <w:rsid w:val="009E6551"/>
    <w:rsid w:val="009F0985"/>
    <w:rsid w:val="00A11734"/>
    <w:rsid w:val="00A27E0C"/>
    <w:rsid w:val="00A422B3"/>
    <w:rsid w:val="00A423C2"/>
    <w:rsid w:val="00A424EC"/>
    <w:rsid w:val="00A50A3B"/>
    <w:rsid w:val="00A62FF4"/>
    <w:rsid w:val="00A67F02"/>
    <w:rsid w:val="00A7275F"/>
    <w:rsid w:val="00A72ABB"/>
    <w:rsid w:val="00A72C1F"/>
    <w:rsid w:val="00A869AC"/>
    <w:rsid w:val="00A91689"/>
    <w:rsid w:val="00A9375F"/>
    <w:rsid w:val="00AA0ECE"/>
    <w:rsid w:val="00AB2150"/>
    <w:rsid w:val="00AC621B"/>
    <w:rsid w:val="00AD097F"/>
    <w:rsid w:val="00AE0285"/>
    <w:rsid w:val="00AF0E5D"/>
    <w:rsid w:val="00AF5926"/>
    <w:rsid w:val="00B072E9"/>
    <w:rsid w:val="00B166A9"/>
    <w:rsid w:val="00B25EC4"/>
    <w:rsid w:val="00B359A3"/>
    <w:rsid w:val="00B37044"/>
    <w:rsid w:val="00B4478D"/>
    <w:rsid w:val="00B45059"/>
    <w:rsid w:val="00B45154"/>
    <w:rsid w:val="00B4612D"/>
    <w:rsid w:val="00B466B7"/>
    <w:rsid w:val="00B50363"/>
    <w:rsid w:val="00B80FE2"/>
    <w:rsid w:val="00B94FBA"/>
    <w:rsid w:val="00BA1A91"/>
    <w:rsid w:val="00BA2466"/>
    <w:rsid w:val="00BC2DE6"/>
    <w:rsid w:val="00BC61C8"/>
    <w:rsid w:val="00BC7B73"/>
    <w:rsid w:val="00BD55CC"/>
    <w:rsid w:val="00BD64CF"/>
    <w:rsid w:val="00BE4A3D"/>
    <w:rsid w:val="00BE7583"/>
    <w:rsid w:val="00C06527"/>
    <w:rsid w:val="00C11E58"/>
    <w:rsid w:val="00C13313"/>
    <w:rsid w:val="00C13462"/>
    <w:rsid w:val="00C23CBD"/>
    <w:rsid w:val="00C62EC3"/>
    <w:rsid w:val="00C63372"/>
    <w:rsid w:val="00C65658"/>
    <w:rsid w:val="00C92485"/>
    <w:rsid w:val="00C93FB3"/>
    <w:rsid w:val="00CA0343"/>
    <w:rsid w:val="00CA3AE7"/>
    <w:rsid w:val="00CB403E"/>
    <w:rsid w:val="00CC1CE7"/>
    <w:rsid w:val="00CD07D9"/>
    <w:rsid w:val="00CD17FB"/>
    <w:rsid w:val="00CD44AD"/>
    <w:rsid w:val="00CE0217"/>
    <w:rsid w:val="00CE421A"/>
    <w:rsid w:val="00D1655A"/>
    <w:rsid w:val="00D32E7F"/>
    <w:rsid w:val="00D442BB"/>
    <w:rsid w:val="00D52BA3"/>
    <w:rsid w:val="00D53E7B"/>
    <w:rsid w:val="00D720D9"/>
    <w:rsid w:val="00D742E3"/>
    <w:rsid w:val="00D756A0"/>
    <w:rsid w:val="00DA0FF4"/>
    <w:rsid w:val="00DB7471"/>
    <w:rsid w:val="00DC1EFC"/>
    <w:rsid w:val="00DC4D3B"/>
    <w:rsid w:val="00DC5189"/>
    <w:rsid w:val="00DD5D7E"/>
    <w:rsid w:val="00E027A4"/>
    <w:rsid w:val="00E043CB"/>
    <w:rsid w:val="00E078FB"/>
    <w:rsid w:val="00E07AC9"/>
    <w:rsid w:val="00E10834"/>
    <w:rsid w:val="00E11BCB"/>
    <w:rsid w:val="00E278D5"/>
    <w:rsid w:val="00E31DAF"/>
    <w:rsid w:val="00E37093"/>
    <w:rsid w:val="00E41B50"/>
    <w:rsid w:val="00E47271"/>
    <w:rsid w:val="00E524A7"/>
    <w:rsid w:val="00E540BD"/>
    <w:rsid w:val="00E620E9"/>
    <w:rsid w:val="00E62351"/>
    <w:rsid w:val="00E64655"/>
    <w:rsid w:val="00E64678"/>
    <w:rsid w:val="00E7194F"/>
    <w:rsid w:val="00E76E03"/>
    <w:rsid w:val="00E8521E"/>
    <w:rsid w:val="00E8581E"/>
    <w:rsid w:val="00E96136"/>
    <w:rsid w:val="00EA1118"/>
    <w:rsid w:val="00EA3F47"/>
    <w:rsid w:val="00EA7E9F"/>
    <w:rsid w:val="00EB49C9"/>
    <w:rsid w:val="00EC3492"/>
    <w:rsid w:val="00EC3B40"/>
    <w:rsid w:val="00EC5AAE"/>
    <w:rsid w:val="00EC5C60"/>
    <w:rsid w:val="00EC5F5A"/>
    <w:rsid w:val="00EC6B85"/>
    <w:rsid w:val="00ED1811"/>
    <w:rsid w:val="00ED4EB5"/>
    <w:rsid w:val="00EE45EE"/>
    <w:rsid w:val="00EE7EBC"/>
    <w:rsid w:val="00EF64C2"/>
    <w:rsid w:val="00F1226E"/>
    <w:rsid w:val="00F13B8A"/>
    <w:rsid w:val="00F155DC"/>
    <w:rsid w:val="00F20948"/>
    <w:rsid w:val="00F2716D"/>
    <w:rsid w:val="00F34148"/>
    <w:rsid w:val="00F42564"/>
    <w:rsid w:val="00F52F51"/>
    <w:rsid w:val="00F54D25"/>
    <w:rsid w:val="00F56EAF"/>
    <w:rsid w:val="00F63663"/>
    <w:rsid w:val="00F65874"/>
    <w:rsid w:val="00F65DB1"/>
    <w:rsid w:val="00F7661E"/>
    <w:rsid w:val="00F824E5"/>
    <w:rsid w:val="00F9372B"/>
    <w:rsid w:val="00FA4BA9"/>
    <w:rsid w:val="00FB6280"/>
    <w:rsid w:val="00FB747F"/>
    <w:rsid w:val="00FC5E53"/>
    <w:rsid w:val="00FC6020"/>
    <w:rsid w:val="00FD0111"/>
    <w:rsid w:val="00FD1135"/>
    <w:rsid w:val="00FD351B"/>
    <w:rsid w:val="00FD4813"/>
    <w:rsid w:val="00FE0BD6"/>
    <w:rsid w:val="00FF3D64"/>
    <w:rsid w:val="00FF443B"/>
    <w:rsid w:val="00FF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ADBD"/>
  <w15:chartTrackingRefBased/>
  <w15:docId w15:val="{830260F7-8FFD-CB41-B22A-4192FAA9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D29B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ZIS-TextkrperZchn">
    <w:name w:val="ZIS-Textk_rper Zchn"/>
    <w:rsid w:val="00E11BCB"/>
    <w:rPr>
      <w:rFonts w:ascii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11B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311"/>
    <w:rPr>
      <w:color w:val="605E5C"/>
      <w:shd w:val="clear" w:color="auto" w:fill="E1DFDD"/>
    </w:rPr>
  </w:style>
  <w:style w:type="character" w:customStyle="1" w:styleId="NoSpacingChar">
    <w:name w:val="No Spacing Char"/>
    <w:link w:val="NoSpacing"/>
    <w:uiPriority w:val="1"/>
    <w:locked/>
    <w:rsid w:val="004C2187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F4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43B"/>
  </w:style>
  <w:style w:type="paragraph" w:styleId="Footer">
    <w:name w:val="footer"/>
    <w:basedOn w:val="Normal"/>
    <w:link w:val="FooterChar"/>
    <w:uiPriority w:val="99"/>
    <w:unhideWhenUsed/>
    <w:rsid w:val="00FF4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43B"/>
  </w:style>
  <w:style w:type="character" w:customStyle="1" w:styleId="history-span">
    <w:name w:val="history-span"/>
    <w:basedOn w:val="DefaultParagraphFont"/>
    <w:rsid w:val="00D44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5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278</Words>
  <Characters>6649</Characters>
  <Application>Microsoft Office Word</Application>
  <DocSecurity>0</DocSecurity>
  <Lines>14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ochukwu Ijezie</dc:creator>
  <cp:keywords/>
  <dc:description/>
  <cp:lastModifiedBy>Ogochukwu Ijezie</cp:lastModifiedBy>
  <cp:revision>8</cp:revision>
  <dcterms:created xsi:type="dcterms:W3CDTF">2022-08-24T20:54:00Z</dcterms:created>
  <dcterms:modified xsi:type="dcterms:W3CDTF">2022-11-0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f734e5d7f114bb8788abd9a25d48b535703b90668ca006e7cec5eaebd5419</vt:lpwstr>
  </property>
</Properties>
</file>